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363" w:rsidRDefault="00C517ED"/>
    <w:p w:rsidR="008A2391" w:rsidRDefault="008A2391"/>
    <w:p w:rsidR="008A2391" w:rsidRDefault="008A2391"/>
    <w:p w:rsidR="008A2391" w:rsidRDefault="008A2391">
      <w:pPr>
        <w:rPr>
          <w:rFonts w:ascii="Times New Roman" w:hAnsi="Times New Roman" w:cs="Times New Roman"/>
          <w:szCs w:val="21"/>
        </w:rPr>
      </w:pPr>
      <w:r w:rsidRPr="006D1999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="00C517ED">
        <w:rPr>
          <w:rFonts w:ascii="Times New Roman" w:hAnsi="Times New Roman" w:cs="Times New Roman"/>
          <w:b/>
          <w:szCs w:val="21"/>
        </w:rPr>
        <w:t>3</w:t>
      </w:r>
      <w:bookmarkStart w:id="0" w:name="_GoBack"/>
      <w:bookmarkEnd w:id="0"/>
      <w:r w:rsidRPr="006D199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properties</w:t>
      </w:r>
      <w:r>
        <w:rPr>
          <w:rFonts w:ascii="Times New Roman" w:hAnsi="Times New Roman" w:cs="Times New Roman" w:hint="eastAsia"/>
        </w:rPr>
        <w:t xml:space="preserve"> of</w:t>
      </w:r>
      <w:r>
        <w:rPr>
          <w:rFonts w:ascii="Times New Roman" w:hAnsi="Times New Roman" w:cs="Times New Roman"/>
        </w:rPr>
        <w:t xml:space="preserve"> straw biocha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A2391" w:rsidRPr="006D1999" w:rsidTr="00D978C5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391" w:rsidRPr="006D1999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D199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391" w:rsidRPr="006D1999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D1999">
              <w:rPr>
                <w:rFonts w:ascii="Times New Roman" w:hAnsi="Times New Roman" w:cs="Times New Roman"/>
              </w:rPr>
              <w:t>Biochar</w:t>
            </w:r>
          </w:p>
        </w:tc>
      </w:tr>
      <w:tr w:rsidR="008A2391" w:rsidRPr="006D1999" w:rsidTr="00D978C5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C (%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8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N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36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h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2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6D1999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ecific surface area</w:t>
            </w: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 w:rsidRPr="006D1999">
              <w:rPr>
                <w:rFonts w:ascii="Times New Roman" w:hAnsi="Times New Roman" w:cs="Times New Roman"/>
              </w:rPr>
              <w:t>m</w:t>
            </w:r>
            <w:r w:rsidRPr="009214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D1999">
              <w:rPr>
                <w:rFonts w:ascii="Times New Roman" w:hAnsi="Times New Roman" w:cs="Times New Roman"/>
              </w:rPr>
              <w:t xml:space="preserve"> g</w:t>
            </w:r>
            <w:r w:rsidRPr="0092143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D1999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4148" w:type="dxa"/>
            <w:vAlign w:val="center"/>
          </w:tcPr>
          <w:p w:rsidR="008A2391" w:rsidRPr="006D1999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D1999">
              <w:rPr>
                <w:rFonts w:ascii="Times New Roman" w:hAnsi="Times New Roman" w:cs="Times New Roman"/>
              </w:rPr>
              <w:t>16.72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itrate-N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uminum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senic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4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ron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cium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dmium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15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balt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romium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9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pper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Iron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tassium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g</w:t>
            </w: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sium (%)</w:t>
            </w:r>
          </w:p>
        </w:tc>
        <w:tc>
          <w:tcPr>
            <w:tcW w:w="4148" w:type="dxa"/>
            <w:vAlign w:val="center"/>
          </w:tcPr>
          <w:p w:rsidR="008A2391" w:rsidRPr="006D1999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D1999">
              <w:rPr>
                <w:rFonts w:ascii="Times New Roman" w:hAnsi="Times New Roman" w:cs="Times New Roman"/>
              </w:rPr>
              <w:t>1.22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Manganese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93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lybdenum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dium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ickel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orus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d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lfur (%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nium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3</w:t>
            </w:r>
          </w:p>
        </w:tc>
      </w:tr>
      <w:tr w:rsidR="008A2391" w:rsidRPr="006D1999" w:rsidTr="00D978C5">
        <w:tc>
          <w:tcPr>
            <w:tcW w:w="4148" w:type="dxa"/>
            <w:vAlign w:val="center"/>
          </w:tcPr>
          <w:p w:rsidR="008A2391" w:rsidRPr="00221B58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21B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Zinc (mg/kg)</w:t>
            </w:r>
          </w:p>
        </w:tc>
        <w:tc>
          <w:tcPr>
            <w:tcW w:w="4148" w:type="dxa"/>
            <w:vAlign w:val="center"/>
          </w:tcPr>
          <w:p w:rsidR="008A2391" w:rsidRPr="002D5A34" w:rsidRDefault="008A2391" w:rsidP="00D978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5A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7</w:t>
            </w:r>
          </w:p>
        </w:tc>
      </w:tr>
    </w:tbl>
    <w:p w:rsidR="008A2391" w:rsidRDefault="008A2391"/>
    <w:sectPr w:rsidR="008A2391" w:rsidSect="00BE0AD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391"/>
    <w:rsid w:val="00093B92"/>
    <w:rsid w:val="00126EF9"/>
    <w:rsid w:val="00297D78"/>
    <w:rsid w:val="003F7B3D"/>
    <w:rsid w:val="00410E51"/>
    <w:rsid w:val="00453C07"/>
    <w:rsid w:val="005560A5"/>
    <w:rsid w:val="00672E0C"/>
    <w:rsid w:val="006E534D"/>
    <w:rsid w:val="006E5FA1"/>
    <w:rsid w:val="007B7F58"/>
    <w:rsid w:val="00812600"/>
    <w:rsid w:val="008A2391"/>
    <w:rsid w:val="008B664E"/>
    <w:rsid w:val="0099422B"/>
    <w:rsid w:val="00AE4D02"/>
    <w:rsid w:val="00B7774E"/>
    <w:rsid w:val="00BE0AD4"/>
    <w:rsid w:val="00C517ED"/>
    <w:rsid w:val="00CE29CF"/>
    <w:rsid w:val="00E909EA"/>
    <w:rsid w:val="00EE4335"/>
    <w:rsid w:val="00F3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330FF"/>
  <w15:chartTrackingRefBased/>
  <w15:docId w15:val="{BEC480D9-0BC6-4142-B77E-55E4DB57A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391"/>
    <w:pPr>
      <w:spacing w:after="160" w:line="259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02-07T05:48:00Z</dcterms:created>
  <dcterms:modified xsi:type="dcterms:W3CDTF">2019-06-14T18:14:00Z</dcterms:modified>
</cp:coreProperties>
</file>